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06C" w:rsidRPr="000320AA" w:rsidRDefault="00B20046" w:rsidP="00D3306C">
      <w:pPr>
        <w:spacing w:after="0" w:line="240" w:lineRule="auto"/>
      </w:pPr>
      <w:r>
        <w:t>S6 table</w:t>
      </w:r>
      <w:bookmarkStart w:id="0" w:name="_GoBack"/>
      <w:bookmarkEnd w:id="0"/>
      <w:r w:rsidR="00D3306C" w:rsidRPr="000320AA">
        <w:t xml:space="preserve">. Gene ontology analysis of albumin-depleted proteins with </w:t>
      </w:r>
      <w:r w:rsidR="00D3306C" w:rsidRPr="000320AA">
        <w:rPr>
          <w:i/>
        </w:rPr>
        <w:t>p</w:t>
      </w:r>
      <w:r w:rsidR="00D3306C" w:rsidRPr="000320AA">
        <w:t>-value ≤0.05 (Holm-</w:t>
      </w:r>
      <w:proofErr w:type="spellStart"/>
      <w:r w:rsidR="00D3306C" w:rsidRPr="000320AA">
        <w:t>Bonferroni</w:t>
      </w:r>
      <w:proofErr w:type="spellEnd"/>
      <w:r w:rsidR="00D3306C" w:rsidRPr="000320AA">
        <w:t xml:space="preserve"> corrected)</w:t>
      </w:r>
    </w:p>
    <w:tbl>
      <w:tblPr>
        <w:tblStyle w:val="ListTable3-Accent11"/>
        <w:tblW w:w="10330" w:type="dxa"/>
        <w:tblLook w:val="04A0" w:firstRow="1" w:lastRow="0" w:firstColumn="1" w:lastColumn="0" w:noHBand="0" w:noVBand="1"/>
      </w:tblPr>
      <w:tblGrid>
        <w:gridCol w:w="1980"/>
        <w:gridCol w:w="67"/>
        <w:gridCol w:w="8252"/>
        <w:gridCol w:w="31"/>
      </w:tblGrid>
      <w:tr w:rsidR="00D3306C" w:rsidRPr="00BF7B6E" w:rsidTr="000D7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30" w:type="dxa"/>
            <w:gridSpan w:val="4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 xml:space="preserve">Cellular component </w:t>
            </w:r>
            <w:proofErr w:type="spellStart"/>
            <w:r w:rsidRPr="00BF7B6E">
              <w:rPr>
                <w:sz w:val="14"/>
              </w:rPr>
              <w:t>Bonferroni</w:t>
            </w:r>
            <w:proofErr w:type="spellEnd"/>
            <w:r w:rsidRPr="00BF7B6E">
              <w:rPr>
                <w:sz w:val="14"/>
              </w:rPr>
              <w:t xml:space="preserve"> method </w:t>
            </w:r>
            <w:r w:rsidRPr="00BF7B6E">
              <w:rPr>
                <w:i/>
                <w:sz w:val="14"/>
              </w:rPr>
              <w:t>p</w:t>
            </w:r>
            <w:r w:rsidRPr="00BF7B6E">
              <w:rPr>
                <w:sz w:val="14"/>
              </w:rPr>
              <w:t>≤0.05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osomes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YWHAG; ACTB; SERPINA1; AHSG; A2M; APOA1; APOA2; APOD; APOE; APOL1; C4BPA; C4BPB; CALM1; CALM2; CALM3; CD5L; CP; CLU; CFL1; C1QB; C1QC; C1R; C3; C4A; C4B; CFH; DCD; ECM1; FGA; FGB; FGG; FCN2; FCN3; LGALS3BP; GSN; GAPDH; HP; HPR; HBA1; HBA2; HBB; HBD; HPX; JCHAIN; ITGA2B; ITIH4; JUP; KRT10; KRT12; KRT13; KRT14; KRT16; KRT17; KRT18; KRT19; KRT20; KRT9; KRT77; KRT2; KRT3; KRT4; KRT5; KRT6A; KRT6B; KRT7; KRT75; KRT8; MASP1; MYL6; MYL12B; POTEF; S100A9; TF; SH3BGRL3; TTR; TPM3; TPM4; PROS1; VTN; AZGP1;</w:t>
            </w:r>
          </w:p>
        </w:tc>
      </w:tr>
      <w:tr w:rsidR="00D3306C" w:rsidRPr="00BF7B6E" w:rsidTr="000D7916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ytoplasm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YWHAG; ACTB; SERPINA1; AHSG; APOA1; APOA2; APOE; APOH; CALM1; CALM2; CALM3; CASP14; CIT; CLU; CFL1; C1QA; C1QC; C3; DCD; KHSRP; FGA; FGB; FGG; GSN; GFAP; GAPDH; HP; HBA1; HBA2; HBB; HBD; ITGA2B; JUP; KRT36; KRT10; KRT12; KRT13; KRT14; KRT16;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tracellular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CTB; ORM1; ORM2; SERPINA1; AHSG; A2M; APOA1; APOA2; APOC3; APOD; APOE; APOL1; APOH; C4BPA; C4BPB; CASP14; CD5L; CP; CLU; CFL1; C1QA; C1QB; C1QC; C1R; C1S; C3; C4A; CFH; DCD; ECM1; FGA; FGB; FGG; FCN2; FCN3; LGALS3BP; GSN; GAPDH; HP; HPR; HBA1; HBB; HBD; HPX; JCHAIN; ITIH4; JUP; KRT17; KRT18; KRT9; KRT86; KRT2; KRT8; MASP1; OIT3; PPBP; CFP; S100A9; F2; TF; TTR; TPM3; TPM4; WDR48; GC; PROS1; VTN; AZGP1;</w:t>
            </w:r>
          </w:p>
        </w:tc>
      </w:tr>
      <w:tr w:rsidR="00D3306C" w:rsidRPr="00BF7B6E" w:rsidTr="000D7916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tracellular region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tabs>
                <w:tab w:val="left" w:pos="9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ORM1; SERPINA1; AHSG; A2M; APOA1; APOA2; APOC3; APOD; APOE; C4BPA; C4BPB; CALM1; CALM2; CALM3; CD5L; CP; C1QA; C1QB; C1QC; C1R; C1S; C3; C4A; DCD; FGA; FGB; FGG; FCN3; GSN; HP; HPX; JCHAIN; ITIH4; MASP1; PPBP; CFP; F2; TF; TTR; GC; PROS1; VTN; AZGP1;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Lysosome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YWHAG; ACTB; ORM1; SERPINA1; AHSG; A2M; APOA1; APOA2; APOD; APOH; C4BPA; CALM1; CALM2; CALM3; CASP14; CP; CLU; CFL1; C4A; C4B; CFH; DCD; FGA; LGALS3BP; GSN; GAPDH; HP; HBA1; HBA2; HBB; HBD; HPX; ITGA2B; ITIH4; JUP; S100A9; TF; TTR; TPM3; TPM4; WDR48; VTN; AZGP1;</w:t>
            </w:r>
          </w:p>
        </w:tc>
      </w:tr>
      <w:tr w:rsidR="00D3306C" w:rsidRPr="00BF7B6E" w:rsidTr="000D791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ytoskeleton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YWHAG; ACTB; APOA1; APOE; CLU; CFL1; DCD; FGA; FGB; FGG; GSN; GAPDH; ITGA2B; JUP; KRT10; KRT12; KRT13; KRT14; KRT16; KRT18; KRT9; KRT77; KRT2; KRT5; KRT8; MYL6; MYL12A; PPBP; TTR; TPM3; TPM4;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tracellular space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ORM1; ORM2; SERPINA1; AHSG; APOA1; APOC3; APOD; APOE; APOL1; APOH; CD5L; CP; CLU; CFH; FGA; FGB; FGG; LGALS3BP; HPX; MASP1; CFP; F2; VTN;</w:t>
            </w:r>
          </w:p>
        </w:tc>
      </w:tr>
      <w:tr w:rsidR="00D3306C" w:rsidRPr="00B20046" w:rsidTr="000D7916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Intermediate filament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sv-SE"/>
              </w:rPr>
            </w:pPr>
            <w:r w:rsidRPr="00BF7B6E">
              <w:rPr>
                <w:sz w:val="14"/>
                <w:lang w:val="sv-SE"/>
              </w:rPr>
              <w:t>GFAP; KRT10; KRT14; KRT16; KRT17; KRT18; KRT19; KRT20; KRT86; KRT2; KRT3; KRT4; KRT5; KRT6A; KRT7; KRT8;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Very-low-density lipoprotein particle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A1; APOA2; APOC3; APOE; APOL1; APOH;</w:t>
            </w:r>
          </w:p>
        </w:tc>
      </w:tr>
      <w:tr w:rsidR="00D3306C" w:rsidRPr="00BF7B6E" w:rsidTr="000D791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Platelet alpha granule lumen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SERPINA1; A2M; FGA; FGB; FGG; PPBP;</w:t>
            </w:r>
          </w:p>
        </w:tc>
      </w:tr>
      <w:tr w:rsidR="00D3306C" w:rsidRPr="00B20046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Spherical high-density lipoprotein particle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APOA1; APOA2; APOC3; CLU; HPR;</w:t>
            </w:r>
          </w:p>
        </w:tc>
      </w:tr>
      <w:tr w:rsidR="00D3306C" w:rsidRPr="00BF7B6E" w:rsidTr="000D791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High-density lipoprotein particle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APOA1; APOA2; APOE; APOL1; APOH;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Keratin filament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KRT14; KRT18; KRT3; KRT5;</w:t>
            </w:r>
          </w:p>
        </w:tc>
      </w:tr>
      <w:tr w:rsidR="00D3306C" w:rsidRPr="00BF7B6E" w:rsidTr="000D791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hylomicron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APOA2; APOC3; APOE; APOH;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Hemoglobin complex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HBA1; HBA2; HBB; HBD;</w:t>
            </w:r>
          </w:p>
        </w:tc>
      </w:tr>
      <w:tr w:rsidR="00D3306C" w:rsidRPr="00BF7B6E" w:rsidTr="000D791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Fibrinogen complex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FGA; FGB; FGG;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Platelet alpha granule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FGA; FGB; FGG;</w:t>
            </w:r>
          </w:p>
        </w:tc>
      </w:tr>
      <w:tr w:rsidR="00D3306C" w:rsidRPr="00BF7B6E" w:rsidTr="000D791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omplement component C1 complex</w:t>
            </w:r>
          </w:p>
        </w:tc>
        <w:tc>
          <w:tcPr>
            <w:tcW w:w="8350" w:type="dxa"/>
            <w:gridSpan w:val="3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C1QA; C1QB;</w:t>
            </w:r>
          </w:p>
        </w:tc>
      </w:tr>
      <w:tr w:rsidR="00D3306C" w:rsidRPr="00BF7B6E" w:rsidTr="000D79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9" w:type="dxa"/>
            <w:gridSpan w:val="3"/>
            <w:shd w:val="clear" w:color="auto" w:fill="auto"/>
          </w:tcPr>
          <w:p w:rsidR="00D3306C" w:rsidRPr="00BF7B6E" w:rsidRDefault="00D3306C" w:rsidP="000D7916">
            <w:pPr>
              <w:rPr>
                <w:b w:val="0"/>
                <w:sz w:val="14"/>
              </w:rPr>
            </w:pPr>
            <w:r w:rsidRPr="00BF7B6E">
              <w:rPr>
                <w:sz w:val="14"/>
              </w:rPr>
              <w:t xml:space="preserve">Molecular function </w:t>
            </w:r>
            <w:proofErr w:type="spellStart"/>
            <w:r w:rsidRPr="00BF7B6E">
              <w:rPr>
                <w:sz w:val="14"/>
              </w:rPr>
              <w:t>Bonferroni</w:t>
            </w:r>
            <w:proofErr w:type="spellEnd"/>
            <w:r w:rsidRPr="00BF7B6E">
              <w:rPr>
                <w:sz w:val="14"/>
              </w:rPr>
              <w:t xml:space="preserve"> method </w:t>
            </w:r>
            <w:r w:rsidRPr="00BF7B6E">
              <w:rPr>
                <w:i/>
                <w:sz w:val="14"/>
              </w:rPr>
              <w:t>p</w:t>
            </w:r>
            <w:r w:rsidRPr="00BF7B6E">
              <w:rPr>
                <w:sz w:val="14"/>
              </w:rPr>
              <w:t>≤0.05</w:t>
            </w:r>
          </w:p>
        </w:tc>
      </w:tr>
      <w:tr w:rsidR="00D3306C" w:rsidRPr="00BF7B6E" w:rsidTr="000D7916">
        <w:trPr>
          <w:gridAfter w:val="1"/>
          <w:wAfter w:w="31" w:type="dxa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gridSpan w:val="2"/>
            <w:shd w:val="clear" w:color="auto" w:fill="auto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Structural constituent of cytoskeleton</w:t>
            </w:r>
          </w:p>
        </w:tc>
        <w:tc>
          <w:tcPr>
            <w:tcW w:w="8252" w:type="dxa"/>
            <w:shd w:val="clear" w:color="auto" w:fill="auto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CTB; GSN; KRT14; KRT16; KRT17; KRT18; KRT19; KRT85; KRT86; KRT3; KRT4; KRT7; MYL6; MYL12B; TPM4;</w:t>
            </w:r>
          </w:p>
        </w:tc>
      </w:tr>
      <w:tr w:rsidR="00D3306C" w:rsidRPr="00BF7B6E" w:rsidTr="000D79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gridSpan w:val="2"/>
            <w:shd w:val="clear" w:color="auto" w:fill="auto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Transporter activity</w:t>
            </w:r>
          </w:p>
        </w:tc>
        <w:tc>
          <w:tcPr>
            <w:tcW w:w="8252" w:type="dxa"/>
            <w:shd w:val="clear" w:color="auto" w:fill="auto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A1; APOA2; APOC3; APOD; APOE; APOH; HP; HBA1; HBA2; HBB; HBD; HPX; TF; TTR; GC;</w:t>
            </w:r>
          </w:p>
        </w:tc>
      </w:tr>
      <w:tr w:rsidR="00D3306C" w:rsidRPr="00B20046" w:rsidTr="000D7916">
        <w:trPr>
          <w:gridAfter w:val="1"/>
          <w:wAfter w:w="31" w:type="dxa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gridSpan w:val="2"/>
            <w:shd w:val="clear" w:color="auto" w:fill="auto"/>
          </w:tcPr>
          <w:p w:rsidR="00D3306C" w:rsidRPr="00BF7B6E" w:rsidRDefault="00D3306C" w:rsidP="000D7916">
            <w:pPr>
              <w:tabs>
                <w:tab w:val="left" w:pos="3343"/>
              </w:tabs>
              <w:rPr>
                <w:sz w:val="14"/>
              </w:rPr>
            </w:pPr>
            <w:r w:rsidRPr="00BF7B6E">
              <w:rPr>
                <w:sz w:val="14"/>
              </w:rPr>
              <w:t>Structural molecule activity</w:t>
            </w:r>
          </w:p>
        </w:tc>
        <w:tc>
          <w:tcPr>
            <w:tcW w:w="8252" w:type="dxa"/>
            <w:shd w:val="clear" w:color="auto" w:fill="auto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sv-SE"/>
              </w:rPr>
            </w:pPr>
            <w:r w:rsidRPr="00BF7B6E">
              <w:rPr>
                <w:sz w:val="14"/>
                <w:lang w:val="sv-SE"/>
              </w:rPr>
              <w:t>GFAP; KRT36; KRT10; KRT12; KRT13; KRT9; KRT77; KRT5; KRT6A; KRT6B; KRT75; KRT8;</w:t>
            </w:r>
          </w:p>
        </w:tc>
      </w:tr>
      <w:tr w:rsidR="00D3306C" w:rsidRPr="00BF7B6E" w:rsidTr="000D791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gridSpan w:val="2"/>
            <w:shd w:val="clear" w:color="auto" w:fill="auto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omplement activity</w:t>
            </w:r>
          </w:p>
        </w:tc>
        <w:tc>
          <w:tcPr>
            <w:tcW w:w="8252" w:type="dxa"/>
            <w:shd w:val="clear" w:color="auto" w:fill="auto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C4BPA; C4BPB; CLU; C1QA; C1QB; C1QC; C1R; C1S; C3; C4A; CFP;</w:t>
            </w:r>
          </w:p>
        </w:tc>
      </w:tr>
    </w:tbl>
    <w:tbl>
      <w:tblPr>
        <w:tblStyle w:val="ListTable3-Accent12"/>
        <w:tblW w:w="10274" w:type="dxa"/>
        <w:tblLook w:val="04A0" w:firstRow="1" w:lastRow="0" w:firstColumn="1" w:lastColumn="0" w:noHBand="0" w:noVBand="1"/>
      </w:tblPr>
      <w:tblGrid>
        <w:gridCol w:w="2042"/>
        <w:gridCol w:w="8232"/>
      </w:tblGrid>
      <w:tr w:rsidR="00D3306C" w:rsidRPr="00BF7B6E" w:rsidTr="000D7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74" w:type="dxa"/>
            <w:gridSpan w:val="2"/>
          </w:tcPr>
          <w:p w:rsidR="00D3306C" w:rsidRPr="00BF7B6E" w:rsidRDefault="00D3306C" w:rsidP="000D7916">
            <w:pPr>
              <w:rPr>
                <w:b w:val="0"/>
                <w:sz w:val="14"/>
              </w:rPr>
            </w:pPr>
            <w:r w:rsidRPr="00BF7B6E">
              <w:rPr>
                <w:sz w:val="14"/>
              </w:rPr>
              <w:t xml:space="preserve">Biological process </w:t>
            </w:r>
            <w:proofErr w:type="spellStart"/>
            <w:r w:rsidRPr="00BF7B6E">
              <w:rPr>
                <w:sz w:val="14"/>
              </w:rPr>
              <w:t>Bonferroni</w:t>
            </w:r>
            <w:proofErr w:type="spellEnd"/>
            <w:r w:rsidRPr="00BF7B6E">
              <w:rPr>
                <w:sz w:val="14"/>
              </w:rPr>
              <w:t xml:space="preserve"> method </w:t>
            </w:r>
            <w:r w:rsidRPr="00BF7B6E">
              <w:rPr>
                <w:i/>
                <w:sz w:val="14"/>
              </w:rPr>
              <w:t>p</w:t>
            </w:r>
            <w:r w:rsidRPr="00BF7B6E">
              <w:rPr>
                <w:sz w:val="14"/>
              </w:rPr>
              <w:t>≤0.05</w:t>
            </w:r>
          </w:p>
        </w:tc>
      </w:tr>
      <w:tr w:rsidR="00D3306C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ell growth and/or maintenance</w:t>
            </w:r>
          </w:p>
        </w:tc>
        <w:tc>
          <w:tcPr>
            <w:tcW w:w="8232" w:type="dxa"/>
          </w:tcPr>
          <w:p w:rsidR="00D3306C" w:rsidRPr="00BF7B6E" w:rsidRDefault="00D3306C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CTB; CFL1; ECM1; GSN; GFAP; KRT36; KRT10; KRT12; KRT13; KRT14; KRT16; KRT17; KRT18; KRT19; KRT9; KRT85; KRT86; KRT77; KRT2; KRT3; KRT4; KRT5; KRT6A; KRT6B; KRT7; KRT75; KRT8; MYL6; MYL12B; TMSB4X; TPM3; TPM4; VTN;</w:t>
            </w:r>
          </w:p>
        </w:tc>
      </w:tr>
      <w:tr w:rsidR="00D3306C" w:rsidRPr="00BF7B6E" w:rsidTr="000D7916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D3306C" w:rsidRPr="00BF7B6E" w:rsidRDefault="00D3306C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Immune response</w:t>
            </w:r>
          </w:p>
        </w:tc>
        <w:tc>
          <w:tcPr>
            <w:tcW w:w="8232" w:type="dxa"/>
          </w:tcPr>
          <w:p w:rsidR="00D3306C" w:rsidRPr="00BF7B6E" w:rsidRDefault="00D3306C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ORM1; ORM2; C4BPA; C4BPB; CD5L; CLU; C1QA; C1QB; C1QC; C1R; C1S; C3; C4A; CFH; DCD; FCN2; FCN3; LGALS3BP; HP; HPR; JCHAIN; CFP; AZGP1;</w:t>
            </w:r>
          </w:p>
        </w:tc>
      </w:tr>
    </w:tbl>
    <w:p w:rsidR="00D3306C" w:rsidRPr="00BF7B6E" w:rsidRDefault="00D3306C" w:rsidP="00D3306C">
      <w:pPr>
        <w:spacing w:after="0" w:line="480" w:lineRule="auto"/>
        <w:rPr>
          <w:sz w:val="18"/>
        </w:rPr>
      </w:pPr>
    </w:p>
    <w:p w:rsidR="00235AE5" w:rsidRDefault="00235AE5"/>
    <w:sectPr w:rsidR="00235AE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06C"/>
    <w:rsid w:val="00025733"/>
    <w:rsid w:val="000A4023"/>
    <w:rsid w:val="00115773"/>
    <w:rsid w:val="001549B5"/>
    <w:rsid w:val="001A3BF7"/>
    <w:rsid w:val="0021647A"/>
    <w:rsid w:val="00235AE5"/>
    <w:rsid w:val="002D3F7E"/>
    <w:rsid w:val="00322084"/>
    <w:rsid w:val="00327938"/>
    <w:rsid w:val="003A0EB2"/>
    <w:rsid w:val="003B1BC0"/>
    <w:rsid w:val="003C0444"/>
    <w:rsid w:val="003D1D22"/>
    <w:rsid w:val="003E10DD"/>
    <w:rsid w:val="003F2ADD"/>
    <w:rsid w:val="00407BA2"/>
    <w:rsid w:val="00411090"/>
    <w:rsid w:val="00415996"/>
    <w:rsid w:val="0044774A"/>
    <w:rsid w:val="00482126"/>
    <w:rsid w:val="004B5309"/>
    <w:rsid w:val="004C55C7"/>
    <w:rsid w:val="00510915"/>
    <w:rsid w:val="005458FE"/>
    <w:rsid w:val="0056133D"/>
    <w:rsid w:val="005854BB"/>
    <w:rsid w:val="005B6F85"/>
    <w:rsid w:val="00620C7F"/>
    <w:rsid w:val="00623C31"/>
    <w:rsid w:val="00665682"/>
    <w:rsid w:val="00774CE9"/>
    <w:rsid w:val="007D63CB"/>
    <w:rsid w:val="00843D07"/>
    <w:rsid w:val="00886659"/>
    <w:rsid w:val="008D0EA4"/>
    <w:rsid w:val="008D4599"/>
    <w:rsid w:val="00902E65"/>
    <w:rsid w:val="00947F99"/>
    <w:rsid w:val="00996D88"/>
    <w:rsid w:val="009A3790"/>
    <w:rsid w:val="00A7608C"/>
    <w:rsid w:val="00AB2F19"/>
    <w:rsid w:val="00AE6808"/>
    <w:rsid w:val="00B20046"/>
    <w:rsid w:val="00B52FF4"/>
    <w:rsid w:val="00B734A1"/>
    <w:rsid w:val="00BF2ABF"/>
    <w:rsid w:val="00C44B86"/>
    <w:rsid w:val="00C616C2"/>
    <w:rsid w:val="00C760D9"/>
    <w:rsid w:val="00D262FA"/>
    <w:rsid w:val="00D269D7"/>
    <w:rsid w:val="00D325C0"/>
    <w:rsid w:val="00D3306C"/>
    <w:rsid w:val="00D66945"/>
    <w:rsid w:val="00DD2709"/>
    <w:rsid w:val="00DD5F72"/>
    <w:rsid w:val="00E336E6"/>
    <w:rsid w:val="00E764B0"/>
    <w:rsid w:val="00ED7CD7"/>
    <w:rsid w:val="00F35DAE"/>
    <w:rsid w:val="00F60A49"/>
    <w:rsid w:val="00FE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170A7"/>
  <w15:chartTrackingRefBased/>
  <w15:docId w15:val="{00E47E39-AB84-4880-B04D-4D80CE6E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0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11">
    <w:name w:val="List Table 3 - Accent 11"/>
    <w:basedOn w:val="TableNormal"/>
    <w:uiPriority w:val="48"/>
    <w:rsid w:val="00D3306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-Accent12">
    <w:name w:val="List Table 3 - Accent 12"/>
    <w:basedOn w:val="TableNormal"/>
    <w:next w:val="ListTable3-Accent11"/>
    <w:uiPriority w:val="48"/>
    <w:rsid w:val="00D3306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341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viainen, Mari J</dc:creator>
  <cp:keywords/>
  <dc:description/>
  <cp:lastModifiedBy>Palviainen, Mari J</cp:lastModifiedBy>
  <cp:revision>2</cp:revision>
  <dcterms:created xsi:type="dcterms:W3CDTF">2020-06-12T10:03:00Z</dcterms:created>
  <dcterms:modified xsi:type="dcterms:W3CDTF">2020-06-12T10:03:00Z</dcterms:modified>
</cp:coreProperties>
</file>